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3C1EF2" w14:textId="0EB494FD" w:rsidR="00816DA5" w:rsidRDefault="00675CCC">
      <w:proofErr w:type="spellStart"/>
      <w:r>
        <w:t>Proquest</w:t>
      </w:r>
      <w:proofErr w:type="spellEnd"/>
      <w:r>
        <w:t xml:space="preserve"> 24/01/2024</w:t>
      </w:r>
    </w:p>
    <w:p w14:paraId="2E02EF37" w14:textId="66CC4E15" w:rsidR="00675CCC" w:rsidRDefault="00675CCC">
      <w:r>
        <w:t>“</w:t>
      </w:r>
      <w:proofErr w:type="gramStart"/>
      <w:r>
        <w:t>city</w:t>
      </w:r>
      <w:proofErr w:type="gramEnd"/>
      <w:r>
        <w:t xml:space="preserve"> of culture”</w:t>
      </w:r>
    </w:p>
    <w:p w14:paraId="0FE9D5B2" w14:textId="59AC565B" w:rsidR="00675CCC" w:rsidRDefault="00970A5B">
      <w:r>
        <w:t>“</w:t>
      </w:r>
      <w:proofErr w:type="gramStart"/>
      <w:r>
        <w:t>capital</w:t>
      </w:r>
      <w:proofErr w:type="gramEnd"/>
      <w:r>
        <w:t xml:space="preserve"> of culture”</w:t>
      </w:r>
    </w:p>
    <w:p w14:paraId="5FCC2D78" w14:textId="23B0F73B" w:rsidR="00675CCC" w:rsidRDefault="00675CCC">
      <w:r>
        <w:t>OVID 25/01/2024</w:t>
      </w:r>
    </w:p>
    <w:p w14:paraId="35C2D257" w14:textId="419346D9" w:rsidR="00675CCC" w:rsidRDefault="00675CCC">
      <w:r>
        <w:t xml:space="preserve">All fields – city of culture </w:t>
      </w:r>
    </w:p>
    <w:p w14:paraId="2C1AFE92" w14:textId="5293F0E1" w:rsidR="00675CCC" w:rsidRDefault="00675CCC">
      <w:r>
        <w:t>Scopus 25/01/2024</w:t>
      </w:r>
    </w:p>
    <w:p w14:paraId="067A5372" w14:textId="51FF62D5" w:rsidR="00675CCC" w:rsidRDefault="00675CCC">
      <w:r>
        <w:t>Tile, Abstract, Keywords – “city of culture”</w:t>
      </w:r>
      <w:r w:rsidR="00BB6917">
        <w:t xml:space="preserve"> – limited to journal </w:t>
      </w:r>
      <w:proofErr w:type="gramStart"/>
      <w:r w:rsidR="00BB6917">
        <w:t>article</w:t>
      </w:r>
      <w:proofErr w:type="gramEnd"/>
    </w:p>
    <w:p w14:paraId="2E607B41" w14:textId="6C9D01DA" w:rsidR="00446CD0" w:rsidRDefault="00446CD0">
      <w:r>
        <w:t>Web of science</w:t>
      </w:r>
    </w:p>
    <w:p w14:paraId="324040FE" w14:textId="1A547F50" w:rsidR="00446CD0" w:rsidRDefault="00446CD0">
      <w:r>
        <w:t>“</w:t>
      </w:r>
      <w:proofErr w:type="gramStart"/>
      <w:r>
        <w:t>city</w:t>
      </w:r>
      <w:proofErr w:type="gramEnd"/>
      <w:r>
        <w:t xml:space="preserve"> of culture” - limited to England, Scotland, Northern Ireland and limited to journal article</w:t>
      </w:r>
    </w:p>
    <w:p w14:paraId="4C90FB61" w14:textId="2C951E7B" w:rsidR="0035041B" w:rsidRDefault="0035041B">
      <w:r>
        <w:t>MEDLINE 25/01/2024</w:t>
      </w:r>
    </w:p>
    <w:p w14:paraId="26E49E29" w14:textId="1296F14E" w:rsidR="0035041B" w:rsidRDefault="0035041B">
      <w:r>
        <w:t>“</w:t>
      </w:r>
      <w:proofErr w:type="gramStart"/>
      <w:r>
        <w:t>city</w:t>
      </w:r>
      <w:proofErr w:type="gramEnd"/>
      <w:r>
        <w:t xml:space="preserve"> of culture” 1</w:t>
      </w:r>
    </w:p>
    <w:p w14:paraId="025EA02E" w14:textId="6B69135E" w:rsidR="0035041B" w:rsidRDefault="0035041B">
      <w:r>
        <w:t>“</w:t>
      </w:r>
      <w:proofErr w:type="gramStart"/>
      <w:r>
        <w:t>capital</w:t>
      </w:r>
      <w:proofErr w:type="gramEnd"/>
      <w:r>
        <w:t xml:space="preserve"> of culture” 3</w:t>
      </w:r>
    </w:p>
    <w:p w14:paraId="05BC0C9A" w14:textId="09051CB6" w:rsidR="00675CCC" w:rsidRDefault="0035041B">
      <w:r>
        <w:t xml:space="preserve">All </w:t>
      </w:r>
      <w:proofErr w:type="gramStart"/>
      <w:r>
        <w:t>exclude</w:t>
      </w:r>
      <w:proofErr w:type="gramEnd"/>
    </w:p>
    <w:p w14:paraId="23AB697A" w14:textId="77777777" w:rsidR="00970A5B" w:rsidRDefault="00970A5B" w:rsidP="00970A5B">
      <w:r>
        <w:t>TOTAL through data base searching and removing duplicates = 387 (+4 from MEDLINE search)</w:t>
      </w:r>
    </w:p>
    <w:p w14:paraId="01FA3CE6" w14:textId="77777777" w:rsidR="00970A5B" w:rsidRDefault="00970A5B" w:rsidP="00970A5B">
      <w:r>
        <w:t>TOTAL through database searching for full text review:  36</w:t>
      </w:r>
    </w:p>
    <w:p w14:paraId="606BD3DB" w14:textId="77777777" w:rsidR="00970A5B" w:rsidRDefault="00970A5B"/>
    <w:p w14:paraId="12949BFA" w14:textId="77777777" w:rsidR="00675CCC" w:rsidRDefault="00675CCC"/>
    <w:sectPr w:rsidR="00675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CCC"/>
    <w:rsid w:val="0035041B"/>
    <w:rsid w:val="00446CD0"/>
    <w:rsid w:val="004C4E2E"/>
    <w:rsid w:val="005878B1"/>
    <w:rsid w:val="00675CCC"/>
    <w:rsid w:val="006A04AF"/>
    <w:rsid w:val="00706E72"/>
    <w:rsid w:val="00794CB2"/>
    <w:rsid w:val="00807C2D"/>
    <w:rsid w:val="00816DA5"/>
    <w:rsid w:val="00852D8C"/>
    <w:rsid w:val="00970A5B"/>
    <w:rsid w:val="00A0225F"/>
    <w:rsid w:val="00BB6917"/>
    <w:rsid w:val="00E5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3D3C1"/>
  <w15:chartTrackingRefBased/>
  <w15:docId w15:val="{CD5BF792-57E4-4374-8810-8C255DB8E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arnes</dc:creator>
  <cp:keywords/>
  <dc:description/>
  <cp:lastModifiedBy>Amy Barnes</cp:lastModifiedBy>
  <cp:revision>2</cp:revision>
  <dcterms:created xsi:type="dcterms:W3CDTF">2024-06-26T13:24:00Z</dcterms:created>
  <dcterms:modified xsi:type="dcterms:W3CDTF">2024-06-26T13:24:00Z</dcterms:modified>
</cp:coreProperties>
</file>